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EB762" w14:textId="1CA08C55" w:rsidR="00DA23B1" w:rsidRPr="00073E32" w:rsidRDefault="00DA23B1" w:rsidP="003D6BB9">
      <w:pPr>
        <w:spacing w:line="480" w:lineRule="auto"/>
        <w:rPr>
          <w:rFonts w:ascii="Arial" w:hAnsi="Arial" w:cs="Arial"/>
          <w:b/>
          <w:bCs/>
        </w:rPr>
      </w:pPr>
      <w:r w:rsidRPr="00073E32">
        <w:rPr>
          <w:rFonts w:ascii="Arial" w:hAnsi="Arial" w:cs="Arial"/>
          <w:b/>
          <w:bCs/>
        </w:rPr>
        <w:t>SUPPLEMENTAL</w:t>
      </w:r>
    </w:p>
    <w:p w14:paraId="148D7679" w14:textId="2D471108" w:rsidR="00DA23B1" w:rsidRPr="00073E32" w:rsidRDefault="00DA23B1" w:rsidP="003D6BB9">
      <w:pPr>
        <w:spacing w:line="480" w:lineRule="auto"/>
        <w:rPr>
          <w:rFonts w:ascii="Arial" w:hAnsi="Arial" w:cs="Arial"/>
          <w:b/>
          <w:bCs/>
        </w:rPr>
      </w:pPr>
      <w:r w:rsidRPr="00073E32">
        <w:rPr>
          <w:rFonts w:ascii="Arial" w:hAnsi="Arial" w:cs="Arial"/>
          <w:b/>
          <w:bCs/>
        </w:rPr>
        <w:t xml:space="preserve">Table S1. </w:t>
      </w:r>
      <w:r w:rsidR="0026185E" w:rsidRPr="00073E32">
        <w:rPr>
          <w:rFonts w:ascii="Arial" w:hAnsi="Arial" w:cs="Arial"/>
          <w:b/>
          <w:bCs/>
        </w:rPr>
        <w:t>Demographics and clinical c</w:t>
      </w:r>
      <w:r w:rsidRPr="00073E32">
        <w:rPr>
          <w:rFonts w:ascii="Arial" w:hAnsi="Arial" w:cs="Arial"/>
          <w:b/>
          <w:bCs/>
        </w:rPr>
        <w:t xml:space="preserve">haracteristics of participants who did or did not receive a COVID-19 </w:t>
      </w:r>
      <w:proofErr w:type="gramStart"/>
      <w:r w:rsidRPr="00073E32">
        <w:rPr>
          <w:rFonts w:ascii="Arial" w:hAnsi="Arial" w:cs="Arial"/>
          <w:b/>
          <w:bCs/>
        </w:rPr>
        <w:t>booster</w:t>
      </w:r>
      <w:proofErr w:type="gramEnd"/>
    </w:p>
    <w:tbl>
      <w:tblPr>
        <w:tblStyle w:val="TableGrid"/>
        <w:tblW w:w="11160" w:type="dxa"/>
        <w:tblInd w:w="-905" w:type="dxa"/>
        <w:tblLook w:val="04A0" w:firstRow="1" w:lastRow="0" w:firstColumn="1" w:lastColumn="0" w:noHBand="0" w:noVBand="1"/>
      </w:tblPr>
      <w:tblGrid>
        <w:gridCol w:w="3859"/>
        <w:gridCol w:w="2794"/>
        <w:gridCol w:w="1800"/>
        <w:gridCol w:w="1800"/>
        <w:gridCol w:w="907"/>
      </w:tblGrid>
      <w:tr w:rsidR="006411D9" w:rsidRPr="00073E32" w14:paraId="193AC13E" w14:textId="77777777" w:rsidTr="006103F0">
        <w:tc>
          <w:tcPr>
            <w:tcW w:w="3859" w:type="dxa"/>
            <w:vAlign w:val="center"/>
          </w:tcPr>
          <w:p w14:paraId="7E6FB605" w14:textId="77777777" w:rsidR="006411D9" w:rsidRPr="00073E32" w:rsidRDefault="006411D9" w:rsidP="003D6BB9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2794" w:type="dxa"/>
            <w:vAlign w:val="center"/>
          </w:tcPr>
          <w:p w14:paraId="22DE6E30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All VIOLA</w:t>
            </w:r>
          </w:p>
          <w:p w14:paraId="12B239B1" w14:textId="4A35F609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N=60</w:t>
            </w:r>
          </w:p>
        </w:tc>
        <w:tc>
          <w:tcPr>
            <w:tcW w:w="1800" w:type="dxa"/>
            <w:vAlign w:val="center"/>
          </w:tcPr>
          <w:p w14:paraId="1EA6CD89" w14:textId="49C12B98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Booster</w:t>
            </w:r>
          </w:p>
          <w:p w14:paraId="0027D405" w14:textId="4B31A0DD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n=33</w:t>
            </w:r>
          </w:p>
        </w:tc>
        <w:tc>
          <w:tcPr>
            <w:tcW w:w="1800" w:type="dxa"/>
            <w:vAlign w:val="center"/>
          </w:tcPr>
          <w:p w14:paraId="12FD6FBA" w14:textId="38643ABC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No Booster</w:t>
            </w:r>
          </w:p>
          <w:p w14:paraId="1FB3F6FC" w14:textId="599761B6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n=27</w:t>
            </w:r>
          </w:p>
        </w:tc>
        <w:tc>
          <w:tcPr>
            <w:tcW w:w="907" w:type="dxa"/>
            <w:vAlign w:val="center"/>
          </w:tcPr>
          <w:p w14:paraId="2EEB702A" w14:textId="3544EBD9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</w:pPr>
            <w:r w:rsidRPr="00073E32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P</w:t>
            </w: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Value</w:t>
            </w:r>
            <w:r w:rsidRPr="00073E3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6411D9" w:rsidRPr="00073E32" w14:paraId="29383EC2" w14:textId="77777777" w:rsidTr="006103F0">
        <w:tc>
          <w:tcPr>
            <w:tcW w:w="3859" w:type="dxa"/>
            <w:vAlign w:val="center"/>
          </w:tcPr>
          <w:p w14:paraId="7E143406" w14:textId="77777777" w:rsidR="006411D9" w:rsidRPr="00073E32" w:rsidRDefault="006411D9" w:rsidP="003D6BB9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Age, years</w:t>
            </w:r>
          </w:p>
        </w:tc>
        <w:tc>
          <w:tcPr>
            <w:tcW w:w="2794" w:type="dxa"/>
            <w:vAlign w:val="center"/>
          </w:tcPr>
          <w:p w14:paraId="59992194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681CB57A" w14:textId="5DBA92A8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306AE75B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2B7456F2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6A5FF2B9" w14:textId="77777777" w:rsidTr="006103F0">
        <w:tc>
          <w:tcPr>
            <w:tcW w:w="3859" w:type="dxa"/>
            <w:vAlign w:val="center"/>
          </w:tcPr>
          <w:p w14:paraId="6DCC5ED5" w14:textId="77777777" w:rsidR="006411D9" w:rsidRPr="00073E32" w:rsidRDefault="006411D9" w:rsidP="003D6BB9">
            <w:pPr>
              <w:spacing w:line="480" w:lineRule="auto"/>
              <w:ind w:left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Mean (SD)</w:t>
            </w:r>
          </w:p>
        </w:tc>
        <w:tc>
          <w:tcPr>
            <w:tcW w:w="2794" w:type="dxa"/>
            <w:vAlign w:val="center"/>
          </w:tcPr>
          <w:p w14:paraId="1590690C" w14:textId="132CA5DE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38.6 (10.0)</w:t>
            </w:r>
          </w:p>
        </w:tc>
        <w:tc>
          <w:tcPr>
            <w:tcW w:w="1800" w:type="dxa"/>
            <w:vAlign w:val="center"/>
          </w:tcPr>
          <w:p w14:paraId="545F00B9" w14:textId="669FA52C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38.3 (10.3)</w:t>
            </w:r>
          </w:p>
        </w:tc>
        <w:tc>
          <w:tcPr>
            <w:tcW w:w="1800" w:type="dxa"/>
            <w:vAlign w:val="center"/>
          </w:tcPr>
          <w:p w14:paraId="5BAB900C" w14:textId="62141B51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38.9 (9.8)</w:t>
            </w:r>
          </w:p>
        </w:tc>
        <w:tc>
          <w:tcPr>
            <w:tcW w:w="907" w:type="dxa"/>
            <w:vMerge w:val="restart"/>
            <w:vAlign w:val="center"/>
          </w:tcPr>
          <w:p w14:paraId="320E51AC" w14:textId="46F3B9BD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.8</w:t>
            </w:r>
          </w:p>
        </w:tc>
      </w:tr>
      <w:tr w:rsidR="006411D9" w:rsidRPr="00073E32" w14:paraId="02F8EEEE" w14:textId="77777777" w:rsidTr="006103F0">
        <w:tc>
          <w:tcPr>
            <w:tcW w:w="3859" w:type="dxa"/>
            <w:vAlign w:val="center"/>
          </w:tcPr>
          <w:p w14:paraId="7DEF88BB" w14:textId="77777777" w:rsidR="006411D9" w:rsidRPr="00073E32" w:rsidRDefault="006411D9" w:rsidP="003D6BB9">
            <w:pPr>
              <w:spacing w:line="480" w:lineRule="auto"/>
              <w:ind w:left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Median (range)</w:t>
            </w:r>
          </w:p>
        </w:tc>
        <w:tc>
          <w:tcPr>
            <w:tcW w:w="2794" w:type="dxa"/>
            <w:vAlign w:val="center"/>
          </w:tcPr>
          <w:p w14:paraId="04FDB5AA" w14:textId="32E3ED06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37.0 (20.0–57.7)</w:t>
            </w:r>
          </w:p>
        </w:tc>
        <w:tc>
          <w:tcPr>
            <w:tcW w:w="1800" w:type="dxa"/>
            <w:vAlign w:val="center"/>
          </w:tcPr>
          <w:p w14:paraId="695D72DB" w14:textId="78DB028C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36.4 (20.0–57.7)</w:t>
            </w:r>
          </w:p>
        </w:tc>
        <w:tc>
          <w:tcPr>
            <w:tcW w:w="1800" w:type="dxa"/>
            <w:vAlign w:val="center"/>
          </w:tcPr>
          <w:p w14:paraId="410C1E64" w14:textId="4D7BB5CE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37.2 (21.1–55.2)</w:t>
            </w:r>
          </w:p>
        </w:tc>
        <w:tc>
          <w:tcPr>
            <w:tcW w:w="907" w:type="dxa"/>
            <w:vMerge/>
            <w:vAlign w:val="center"/>
          </w:tcPr>
          <w:p w14:paraId="7A394AD6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0F2A3EA7" w14:textId="77777777" w:rsidTr="006103F0">
        <w:tc>
          <w:tcPr>
            <w:tcW w:w="3859" w:type="dxa"/>
            <w:vAlign w:val="center"/>
          </w:tcPr>
          <w:p w14:paraId="22F2C541" w14:textId="77777777" w:rsidR="006411D9" w:rsidRPr="00073E32" w:rsidRDefault="006411D9" w:rsidP="003D6BB9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Female, n (%)</w:t>
            </w:r>
          </w:p>
        </w:tc>
        <w:tc>
          <w:tcPr>
            <w:tcW w:w="2794" w:type="dxa"/>
            <w:vAlign w:val="center"/>
          </w:tcPr>
          <w:p w14:paraId="29A19BEB" w14:textId="6D08BB92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44 (73.3)</w:t>
            </w:r>
          </w:p>
        </w:tc>
        <w:tc>
          <w:tcPr>
            <w:tcW w:w="1800" w:type="dxa"/>
            <w:vAlign w:val="center"/>
          </w:tcPr>
          <w:p w14:paraId="56860935" w14:textId="296F306D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25 (75.8)</w:t>
            </w:r>
          </w:p>
        </w:tc>
        <w:tc>
          <w:tcPr>
            <w:tcW w:w="1800" w:type="dxa"/>
            <w:vAlign w:val="center"/>
          </w:tcPr>
          <w:p w14:paraId="6F1C28BE" w14:textId="740C3F1B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9 (70.4)</w:t>
            </w:r>
          </w:p>
        </w:tc>
        <w:tc>
          <w:tcPr>
            <w:tcW w:w="907" w:type="dxa"/>
            <w:vAlign w:val="center"/>
          </w:tcPr>
          <w:p w14:paraId="7D24FDD1" w14:textId="3D35FB02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.8</w:t>
            </w:r>
          </w:p>
        </w:tc>
      </w:tr>
      <w:tr w:rsidR="006411D9" w:rsidRPr="00073E32" w14:paraId="1304D56F" w14:textId="77777777" w:rsidTr="006103F0">
        <w:tc>
          <w:tcPr>
            <w:tcW w:w="3859" w:type="dxa"/>
            <w:vAlign w:val="center"/>
          </w:tcPr>
          <w:p w14:paraId="62B24CBB" w14:textId="77777777" w:rsidR="006411D9" w:rsidRPr="00073E32" w:rsidRDefault="006411D9" w:rsidP="003D6BB9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BMI, mean (SD), kg/m</w:t>
            </w:r>
            <w:r w:rsidRPr="00073E3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794" w:type="dxa"/>
            <w:vAlign w:val="center"/>
          </w:tcPr>
          <w:p w14:paraId="12E5FECC" w14:textId="0310B951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31.0 (9.0)</w:t>
            </w:r>
          </w:p>
        </w:tc>
        <w:tc>
          <w:tcPr>
            <w:tcW w:w="1800" w:type="dxa"/>
            <w:vAlign w:val="center"/>
          </w:tcPr>
          <w:p w14:paraId="6D368762" w14:textId="79321F41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30.0 (8.8)</w:t>
            </w:r>
          </w:p>
        </w:tc>
        <w:tc>
          <w:tcPr>
            <w:tcW w:w="1800" w:type="dxa"/>
            <w:vAlign w:val="center"/>
          </w:tcPr>
          <w:p w14:paraId="5FF4B88E" w14:textId="3F1D4EFB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32.2 (9.3)</w:t>
            </w:r>
          </w:p>
        </w:tc>
        <w:tc>
          <w:tcPr>
            <w:tcW w:w="907" w:type="dxa"/>
            <w:vAlign w:val="center"/>
          </w:tcPr>
          <w:p w14:paraId="5459C5C4" w14:textId="01C6F379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.4</w:t>
            </w:r>
          </w:p>
        </w:tc>
      </w:tr>
      <w:tr w:rsidR="006411D9" w:rsidRPr="00073E32" w14:paraId="3B7FAAAB" w14:textId="77777777" w:rsidTr="006103F0">
        <w:tc>
          <w:tcPr>
            <w:tcW w:w="3859" w:type="dxa"/>
            <w:vAlign w:val="center"/>
          </w:tcPr>
          <w:p w14:paraId="3B7CC603" w14:textId="75DAC530" w:rsidR="006411D9" w:rsidRPr="00073E32" w:rsidRDefault="006411D9" w:rsidP="003D6BB9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Race</w:t>
            </w:r>
            <w:r w:rsidR="00B01169" w:rsidRPr="00073E3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and </w:t>
            </w: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ethnicity, n (%)</w:t>
            </w:r>
          </w:p>
        </w:tc>
        <w:tc>
          <w:tcPr>
            <w:tcW w:w="2794" w:type="dxa"/>
            <w:vAlign w:val="center"/>
          </w:tcPr>
          <w:p w14:paraId="0018595E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3CC52DE4" w14:textId="04851236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737E64A2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185CCF0B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6411D9" w:rsidRPr="00073E32" w14:paraId="3437F833" w14:textId="77777777" w:rsidTr="006103F0">
        <w:tc>
          <w:tcPr>
            <w:tcW w:w="3859" w:type="dxa"/>
            <w:vAlign w:val="center"/>
          </w:tcPr>
          <w:p w14:paraId="2BC33B83" w14:textId="77777777" w:rsidR="006411D9" w:rsidRPr="00073E32" w:rsidRDefault="006411D9" w:rsidP="003D6BB9">
            <w:pPr>
              <w:spacing w:line="480" w:lineRule="auto"/>
              <w:ind w:left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African American/Black</w:t>
            </w:r>
          </w:p>
        </w:tc>
        <w:tc>
          <w:tcPr>
            <w:tcW w:w="2794" w:type="dxa"/>
            <w:vAlign w:val="center"/>
          </w:tcPr>
          <w:p w14:paraId="69498BC9" w14:textId="33A213D8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6 (26.7)</w:t>
            </w:r>
          </w:p>
        </w:tc>
        <w:tc>
          <w:tcPr>
            <w:tcW w:w="1800" w:type="dxa"/>
            <w:vAlign w:val="center"/>
          </w:tcPr>
          <w:p w14:paraId="7BCEDED0" w14:textId="57E78E43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8 (24.2)</w:t>
            </w:r>
          </w:p>
        </w:tc>
        <w:tc>
          <w:tcPr>
            <w:tcW w:w="1800" w:type="dxa"/>
            <w:vAlign w:val="center"/>
          </w:tcPr>
          <w:p w14:paraId="4A46C3AE" w14:textId="26A341FD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8 (29.6)</w:t>
            </w:r>
          </w:p>
        </w:tc>
        <w:tc>
          <w:tcPr>
            <w:tcW w:w="907" w:type="dxa"/>
            <w:vMerge w:val="restart"/>
            <w:vAlign w:val="center"/>
          </w:tcPr>
          <w:p w14:paraId="49D61031" w14:textId="1DD9E9F9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.3</w:t>
            </w:r>
          </w:p>
        </w:tc>
      </w:tr>
      <w:tr w:rsidR="006411D9" w:rsidRPr="00073E32" w14:paraId="3C9DDDCD" w14:textId="77777777" w:rsidTr="006103F0">
        <w:tc>
          <w:tcPr>
            <w:tcW w:w="3859" w:type="dxa"/>
            <w:vAlign w:val="center"/>
          </w:tcPr>
          <w:p w14:paraId="6239928B" w14:textId="77777777" w:rsidR="006411D9" w:rsidRPr="00073E32" w:rsidRDefault="006411D9" w:rsidP="003D6BB9">
            <w:pPr>
              <w:spacing w:line="480" w:lineRule="auto"/>
              <w:ind w:left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Hispanic/Latino</w:t>
            </w:r>
          </w:p>
        </w:tc>
        <w:tc>
          <w:tcPr>
            <w:tcW w:w="2794" w:type="dxa"/>
            <w:vAlign w:val="center"/>
          </w:tcPr>
          <w:p w14:paraId="67DF43F7" w14:textId="6BE020E2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3 (21.7)</w:t>
            </w:r>
          </w:p>
        </w:tc>
        <w:tc>
          <w:tcPr>
            <w:tcW w:w="1800" w:type="dxa"/>
            <w:vAlign w:val="center"/>
          </w:tcPr>
          <w:p w14:paraId="55B7CC6A" w14:textId="2F082E26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8 (24.4)</w:t>
            </w:r>
          </w:p>
        </w:tc>
        <w:tc>
          <w:tcPr>
            <w:tcW w:w="1800" w:type="dxa"/>
            <w:vAlign w:val="center"/>
          </w:tcPr>
          <w:p w14:paraId="0729EA42" w14:textId="61D41A13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5 (18.5)</w:t>
            </w:r>
          </w:p>
        </w:tc>
        <w:tc>
          <w:tcPr>
            <w:tcW w:w="907" w:type="dxa"/>
            <w:vMerge/>
            <w:vAlign w:val="center"/>
          </w:tcPr>
          <w:p w14:paraId="758CFB9E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1675628E" w14:textId="77777777" w:rsidTr="006103F0">
        <w:tc>
          <w:tcPr>
            <w:tcW w:w="3859" w:type="dxa"/>
            <w:vAlign w:val="center"/>
          </w:tcPr>
          <w:p w14:paraId="0F52CFA0" w14:textId="77777777" w:rsidR="006411D9" w:rsidRPr="00073E32" w:rsidRDefault="006411D9" w:rsidP="003D6BB9">
            <w:pPr>
              <w:spacing w:line="480" w:lineRule="auto"/>
              <w:ind w:left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White</w:t>
            </w:r>
          </w:p>
        </w:tc>
        <w:tc>
          <w:tcPr>
            <w:tcW w:w="2794" w:type="dxa"/>
            <w:vAlign w:val="center"/>
          </w:tcPr>
          <w:p w14:paraId="0D9C5DD9" w14:textId="105A5FA9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27 (45.0)</w:t>
            </w:r>
          </w:p>
        </w:tc>
        <w:tc>
          <w:tcPr>
            <w:tcW w:w="1800" w:type="dxa"/>
            <w:vAlign w:val="center"/>
          </w:tcPr>
          <w:p w14:paraId="76F3F1E8" w14:textId="060F221D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3 (39.4)</w:t>
            </w:r>
          </w:p>
        </w:tc>
        <w:tc>
          <w:tcPr>
            <w:tcW w:w="1800" w:type="dxa"/>
            <w:vAlign w:val="center"/>
          </w:tcPr>
          <w:p w14:paraId="079447BF" w14:textId="623B5AF6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4 (51.9)</w:t>
            </w:r>
          </w:p>
        </w:tc>
        <w:tc>
          <w:tcPr>
            <w:tcW w:w="907" w:type="dxa"/>
            <w:vMerge/>
            <w:vAlign w:val="center"/>
          </w:tcPr>
          <w:p w14:paraId="01362D52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3E93264E" w14:textId="77777777" w:rsidTr="006103F0">
        <w:tc>
          <w:tcPr>
            <w:tcW w:w="3859" w:type="dxa"/>
            <w:vAlign w:val="center"/>
          </w:tcPr>
          <w:p w14:paraId="3052AB2B" w14:textId="77777777" w:rsidR="006411D9" w:rsidRPr="00073E32" w:rsidRDefault="006411D9" w:rsidP="003D6BB9">
            <w:pPr>
              <w:spacing w:line="480" w:lineRule="auto"/>
              <w:ind w:left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Other</w:t>
            </w:r>
          </w:p>
        </w:tc>
        <w:tc>
          <w:tcPr>
            <w:tcW w:w="2794" w:type="dxa"/>
            <w:vAlign w:val="center"/>
          </w:tcPr>
          <w:p w14:paraId="617318ED" w14:textId="76149D0D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4 (6.7)</w:t>
            </w:r>
          </w:p>
        </w:tc>
        <w:tc>
          <w:tcPr>
            <w:tcW w:w="1800" w:type="dxa"/>
            <w:vAlign w:val="center"/>
          </w:tcPr>
          <w:p w14:paraId="6E7D5DD5" w14:textId="1AE86B8F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4 (12.1)</w:t>
            </w:r>
          </w:p>
        </w:tc>
        <w:tc>
          <w:tcPr>
            <w:tcW w:w="1800" w:type="dxa"/>
            <w:vAlign w:val="center"/>
          </w:tcPr>
          <w:p w14:paraId="5A85A854" w14:textId="73C5C010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907" w:type="dxa"/>
            <w:vMerge/>
            <w:vAlign w:val="center"/>
          </w:tcPr>
          <w:p w14:paraId="555525AC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0914549A" w14:textId="77777777" w:rsidTr="006103F0">
        <w:tc>
          <w:tcPr>
            <w:tcW w:w="3859" w:type="dxa"/>
            <w:vAlign w:val="center"/>
          </w:tcPr>
          <w:p w14:paraId="2E314A9D" w14:textId="77777777" w:rsidR="006411D9" w:rsidRPr="00073E32" w:rsidRDefault="006411D9" w:rsidP="003D6BB9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MS subtype, n (%)</w:t>
            </w:r>
          </w:p>
        </w:tc>
        <w:tc>
          <w:tcPr>
            <w:tcW w:w="2794" w:type="dxa"/>
            <w:vAlign w:val="center"/>
          </w:tcPr>
          <w:p w14:paraId="67F69C58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34083F6E" w14:textId="4212D809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3B7622FF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557F20A6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58996A5F" w14:textId="77777777" w:rsidTr="006103F0">
        <w:tc>
          <w:tcPr>
            <w:tcW w:w="3859" w:type="dxa"/>
            <w:vAlign w:val="center"/>
          </w:tcPr>
          <w:p w14:paraId="6BFE58AE" w14:textId="77777777" w:rsidR="006411D9" w:rsidRPr="00073E32" w:rsidRDefault="006411D9" w:rsidP="003D6BB9">
            <w:pPr>
              <w:spacing w:line="480" w:lineRule="auto"/>
              <w:ind w:left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Relapsing-remitting</w:t>
            </w:r>
          </w:p>
        </w:tc>
        <w:tc>
          <w:tcPr>
            <w:tcW w:w="2794" w:type="dxa"/>
            <w:vAlign w:val="center"/>
          </w:tcPr>
          <w:p w14:paraId="374888F1" w14:textId="0FD9E094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56 (93.3)</w:t>
            </w:r>
          </w:p>
        </w:tc>
        <w:tc>
          <w:tcPr>
            <w:tcW w:w="1800" w:type="dxa"/>
            <w:vAlign w:val="center"/>
          </w:tcPr>
          <w:p w14:paraId="179D0905" w14:textId="6206BB33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30 (90.9)</w:t>
            </w:r>
          </w:p>
        </w:tc>
        <w:tc>
          <w:tcPr>
            <w:tcW w:w="1800" w:type="dxa"/>
            <w:vAlign w:val="center"/>
          </w:tcPr>
          <w:p w14:paraId="7E6FB764" w14:textId="2A4ACB9E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26 (96.3)</w:t>
            </w:r>
          </w:p>
        </w:tc>
        <w:tc>
          <w:tcPr>
            <w:tcW w:w="907" w:type="dxa"/>
            <w:vMerge w:val="restart"/>
            <w:vAlign w:val="center"/>
          </w:tcPr>
          <w:p w14:paraId="6243A838" w14:textId="2FA0E716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.9</w:t>
            </w:r>
          </w:p>
        </w:tc>
      </w:tr>
      <w:tr w:rsidR="006411D9" w:rsidRPr="00073E32" w14:paraId="7E629D6F" w14:textId="77777777" w:rsidTr="006103F0">
        <w:tc>
          <w:tcPr>
            <w:tcW w:w="3859" w:type="dxa"/>
            <w:vAlign w:val="center"/>
          </w:tcPr>
          <w:p w14:paraId="1092AC49" w14:textId="77777777" w:rsidR="006411D9" w:rsidRPr="00073E32" w:rsidRDefault="006411D9" w:rsidP="003D6BB9">
            <w:pPr>
              <w:spacing w:line="480" w:lineRule="auto"/>
              <w:ind w:left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Primary progressive</w:t>
            </w:r>
          </w:p>
        </w:tc>
        <w:tc>
          <w:tcPr>
            <w:tcW w:w="2794" w:type="dxa"/>
            <w:vAlign w:val="center"/>
          </w:tcPr>
          <w:p w14:paraId="186EE21B" w14:textId="34895420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1800" w:type="dxa"/>
            <w:vAlign w:val="center"/>
          </w:tcPr>
          <w:p w14:paraId="65E823F7" w14:textId="4A361921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1800" w:type="dxa"/>
            <w:vAlign w:val="center"/>
          </w:tcPr>
          <w:p w14:paraId="15B8A475" w14:textId="4D53A2DF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907" w:type="dxa"/>
            <w:vMerge/>
            <w:vAlign w:val="center"/>
          </w:tcPr>
          <w:p w14:paraId="2EAEAE54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6BE1BC1E" w14:textId="77777777" w:rsidTr="006103F0">
        <w:tc>
          <w:tcPr>
            <w:tcW w:w="3859" w:type="dxa"/>
            <w:vAlign w:val="center"/>
          </w:tcPr>
          <w:p w14:paraId="283EB21F" w14:textId="77777777" w:rsidR="006411D9" w:rsidRPr="00073E32" w:rsidRDefault="006411D9" w:rsidP="003D6BB9">
            <w:pPr>
              <w:spacing w:line="480" w:lineRule="auto"/>
              <w:ind w:left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Secondary progressive</w:t>
            </w:r>
          </w:p>
        </w:tc>
        <w:tc>
          <w:tcPr>
            <w:tcW w:w="2794" w:type="dxa"/>
            <w:vAlign w:val="center"/>
          </w:tcPr>
          <w:p w14:paraId="048334CB" w14:textId="136D189C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3 (5.0)</w:t>
            </w:r>
          </w:p>
        </w:tc>
        <w:tc>
          <w:tcPr>
            <w:tcW w:w="1800" w:type="dxa"/>
            <w:vAlign w:val="center"/>
          </w:tcPr>
          <w:p w14:paraId="0844206A" w14:textId="66CA9356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3 (9.1)</w:t>
            </w:r>
          </w:p>
        </w:tc>
        <w:tc>
          <w:tcPr>
            <w:tcW w:w="1800" w:type="dxa"/>
            <w:vAlign w:val="center"/>
          </w:tcPr>
          <w:p w14:paraId="389C2B1F" w14:textId="08966983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907" w:type="dxa"/>
            <w:vMerge/>
            <w:vAlign w:val="center"/>
          </w:tcPr>
          <w:p w14:paraId="59780196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3B092E87" w14:textId="77777777" w:rsidTr="006103F0">
        <w:tc>
          <w:tcPr>
            <w:tcW w:w="3859" w:type="dxa"/>
            <w:vAlign w:val="center"/>
          </w:tcPr>
          <w:p w14:paraId="4DFAC8ED" w14:textId="77777777" w:rsidR="006411D9" w:rsidRPr="00073E32" w:rsidRDefault="006411D9" w:rsidP="003D6BB9">
            <w:pPr>
              <w:spacing w:line="480" w:lineRule="auto"/>
              <w:ind w:left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Primary relapsing</w:t>
            </w:r>
          </w:p>
        </w:tc>
        <w:tc>
          <w:tcPr>
            <w:tcW w:w="2794" w:type="dxa"/>
            <w:vAlign w:val="center"/>
          </w:tcPr>
          <w:p w14:paraId="5E24D220" w14:textId="5B55C900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 (1.7)</w:t>
            </w:r>
          </w:p>
        </w:tc>
        <w:tc>
          <w:tcPr>
            <w:tcW w:w="1800" w:type="dxa"/>
            <w:vAlign w:val="center"/>
          </w:tcPr>
          <w:p w14:paraId="28FB1A05" w14:textId="79B63539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1800" w:type="dxa"/>
            <w:vAlign w:val="center"/>
          </w:tcPr>
          <w:p w14:paraId="4421F733" w14:textId="37764595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 (3.7)</w:t>
            </w:r>
          </w:p>
        </w:tc>
        <w:tc>
          <w:tcPr>
            <w:tcW w:w="907" w:type="dxa"/>
            <w:vMerge/>
            <w:vAlign w:val="center"/>
          </w:tcPr>
          <w:p w14:paraId="586BCFA1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127CB7EC" w14:textId="77777777" w:rsidTr="006103F0">
        <w:tc>
          <w:tcPr>
            <w:tcW w:w="3859" w:type="dxa"/>
            <w:vAlign w:val="center"/>
          </w:tcPr>
          <w:p w14:paraId="6A4ABF1E" w14:textId="77777777" w:rsidR="006411D9" w:rsidRPr="00073E32" w:rsidRDefault="006411D9" w:rsidP="003D6BB9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EDSS score</w:t>
            </w:r>
          </w:p>
        </w:tc>
        <w:tc>
          <w:tcPr>
            <w:tcW w:w="2794" w:type="dxa"/>
            <w:vAlign w:val="center"/>
          </w:tcPr>
          <w:p w14:paraId="40C7FAF4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5092C614" w14:textId="578913C3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29C5C17D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6BA0CA45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2E52F01D" w14:textId="77777777" w:rsidTr="006103F0">
        <w:tc>
          <w:tcPr>
            <w:tcW w:w="3859" w:type="dxa"/>
            <w:vAlign w:val="center"/>
          </w:tcPr>
          <w:p w14:paraId="55A8A024" w14:textId="77777777" w:rsidR="006411D9" w:rsidRPr="00073E32" w:rsidRDefault="006411D9" w:rsidP="003D6BB9">
            <w:pPr>
              <w:spacing w:line="480" w:lineRule="auto"/>
              <w:ind w:left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Mean (SD)</w:t>
            </w:r>
          </w:p>
        </w:tc>
        <w:tc>
          <w:tcPr>
            <w:tcW w:w="2794" w:type="dxa"/>
            <w:vAlign w:val="center"/>
          </w:tcPr>
          <w:p w14:paraId="467A7506" w14:textId="050CE4EA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2.4 (1.8)</w:t>
            </w:r>
          </w:p>
        </w:tc>
        <w:tc>
          <w:tcPr>
            <w:tcW w:w="1800" w:type="dxa"/>
            <w:vAlign w:val="center"/>
          </w:tcPr>
          <w:p w14:paraId="411462E3" w14:textId="7FA05F71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2.3 (1.9)</w:t>
            </w:r>
          </w:p>
        </w:tc>
        <w:tc>
          <w:tcPr>
            <w:tcW w:w="1800" w:type="dxa"/>
            <w:vAlign w:val="center"/>
          </w:tcPr>
          <w:p w14:paraId="46228830" w14:textId="23FF798F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2.6 (1.7)</w:t>
            </w:r>
          </w:p>
        </w:tc>
        <w:tc>
          <w:tcPr>
            <w:tcW w:w="907" w:type="dxa"/>
            <w:vMerge w:val="restart"/>
            <w:vAlign w:val="center"/>
          </w:tcPr>
          <w:p w14:paraId="743848EF" w14:textId="1551073D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.6</w:t>
            </w:r>
          </w:p>
        </w:tc>
      </w:tr>
      <w:tr w:rsidR="006411D9" w:rsidRPr="00073E32" w14:paraId="5A40B78C" w14:textId="77777777" w:rsidTr="006103F0">
        <w:tc>
          <w:tcPr>
            <w:tcW w:w="3859" w:type="dxa"/>
            <w:vAlign w:val="center"/>
          </w:tcPr>
          <w:p w14:paraId="3ED2429B" w14:textId="77777777" w:rsidR="006411D9" w:rsidRPr="00073E32" w:rsidRDefault="006411D9" w:rsidP="003D6BB9">
            <w:pPr>
              <w:spacing w:line="480" w:lineRule="auto"/>
              <w:ind w:left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Median (range)</w:t>
            </w:r>
          </w:p>
        </w:tc>
        <w:tc>
          <w:tcPr>
            <w:tcW w:w="2794" w:type="dxa"/>
            <w:vAlign w:val="center"/>
          </w:tcPr>
          <w:p w14:paraId="6422DD6A" w14:textId="5AB6854D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2.0 (0–6.5)</w:t>
            </w:r>
          </w:p>
        </w:tc>
        <w:tc>
          <w:tcPr>
            <w:tcW w:w="1800" w:type="dxa"/>
            <w:vAlign w:val="center"/>
          </w:tcPr>
          <w:p w14:paraId="23520562" w14:textId="116ED660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2.0 (0–6.5)</w:t>
            </w:r>
          </w:p>
        </w:tc>
        <w:tc>
          <w:tcPr>
            <w:tcW w:w="1800" w:type="dxa"/>
            <w:vAlign w:val="center"/>
          </w:tcPr>
          <w:p w14:paraId="1CA5489C" w14:textId="35BB60B5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2.5 (0–6.5)</w:t>
            </w:r>
          </w:p>
        </w:tc>
        <w:tc>
          <w:tcPr>
            <w:tcW w:w="907" w:type="dxa"/>
            <w:vMerge/>
            <w:vAlign w:val="center"/>
          </w:tcPr>
          <w:p w14:paraId="11468A9F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23E074FA" w14:textId="77777777" w:rsidTr="006103F0">
        <w:tc>
          <w:tcPr>
            <w:tcW w:w="3859" w:type="dxa"/>
            <w:vAlign w:val="center"/>
          </w:tcPr>
          <w:p w14:paraId="780EBC7B" w14:textId="1A95AA18" w:rsidR="006411D9" w:rsidRPr="00073E32" w:rsidRDefault="006411D9" w:rsidP="003D6BB9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Time since onset of MS symptoms, mean (SD), </w:t>
            </w:r>
            <w:proofErr w:type="spellStart"/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weeks</w:t>
            </w:r>
            <w:r w:rsidRPr="00073E3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b</w:t>
            </w:r>
            <w:proofErr w:type="spellEnd"/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794" w:type="dxa"/>
            <w:vAlign w:val="center"/>
          </w:tcPr>
          <w:p w14:paraId="6861A920" w14:textId="3B300D3F" w:rsidR="006411D9" w:rsidRPr="00073E32" w:rsidRDefault="00BC75CA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429.8 (320.2)</w:t>
            </w:r>
          </w:p>
        </w:tc>
        <w:tc>
          <w:tcPr>
            <w:tcW w:w="1800" w:type="dxa"/>
            <w:vAlign w:val="center"/>
          </w:tcPr>
          <w:p w14:paraId="05A226F1" w14:textId="7CA08A72" w:rsidR="006411D9" w:rsidRPr="00073E32" w:rsidRDefault="00BC75CA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411.0 (366.3)</w:t>
            </w:r>
          </w:p>
        </w:tc>
        <w:tc>
          <w:tcPr>
            <w:tcW w:w="1800" w:type="dxa"/>
            <w:vAlign w:val="center"/>
          </w:tcPr>
          <w:p w14:paraId="38BC97C2" w14:textId="6CE16D5A" w:rsidR="006411D9" w:rsidRPr="00073E32" w:rsidRDefault="00BC75CA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452.8 (257.8)</w:t>
            </w:r>
          </w:p>
        </w:tc>
        <w:tc>
          <w:tcPr>
            <w:tcW w:w="907" w:type="dxa"/>
            <w:vAlign w:val="center"/>
          </w:tcPr>
          <w:p w14:paraId="3616CDC3" w14:textId="58BC282D" w:rsidR="006411D9" w:rsidRPr="00073E32" w:rsidRDefault="00BC75CA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.6</w:t>
            </w:r>
          </w:p>
        </w:tc>
      </w:tr>
      <w:tr w:rsidR="006411D9" w:rsidRPr="00073E32" w14:paraId="011A5CB4" w14:textId="77777777" w:rsidTr="006103F0">
        <w:tc>
          <w:tcPr>
            <w:tcW w:w="3859" w:type="dxa"/>
            <w:vAlign w:val="center"/>
          </w:tcPr>
          <w:p w14:paraId="7A6F761D" w14:textId="7AAB2DF6" w:rsidR="006411D9" w:rsidRPr="00073E32" w:rsidRDefault="006411D9" w:rsidP="003D6BB9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 xml:space="preserve">Duration of OCR treatment, mean (SD), </w:t>
            </w:r>
            <w:proofErr w:type="spellStart"/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weeks</w:t>
            </w:r>
            <w:r w:rsidRPr="00073E3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794" w:type="dxa"/>
            <w:vAlign w:val="center"/>
          </w:tcPr>
          <w:p w14:paraId="21131EB0" w14:textId="513A9B46" w:rsidR="006411D9" w:rsidRPr="00073E32" w:rsidRDefault="00274DE8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88.1 (58.6)</w:t>
            </w:r>
          </w:p>
        </w:tc>
        <w:tc>
          <w:tcPr>
            <w:tcW w:w="1800" w:type="dxa"/>
            <w:vAlign w:val="center"/>
          </w:tcPr>
          <w:p w14:paraId="758D0BFE" w14:textId="5C543348" w:rsidR="006411D9" w:rsidRPr="00073E32" w:rsidRDefault="00274DE8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78.1 (55.1)</w:t>
            </w:r>
          </w:p>
        </w:tc>
        <w:tc>
          <w:tcPr>
            <w:tcW w:w="1800" w:type="dxa"/>
            <w:vAlign w:val="center"/>
          </w:tcPr>
          <w:p w14:paraId="3F12091B" w14:textId="5984283C" w:rsidR="006411D9" w:rsidRPr="00073E32" w:rsidRDefault="00274DE8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00.3 (61.5)</w:t>
            </w:r>
          </w:p>
        </w:tc>
        <w:tc>
          <w:tcPr>
            <w:tcW w:w="907" w:type="dxa"/>
            <w:vAlign w:val="center"/>
          </w:tcPr>
          <w:p w14:paraId="31F43823" w14:textId="079F6F3B" w:rsidR="006411D9" w:rsidRPr="00073E32" w:rsidRDefault="00274DE8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.2</w:t>
            </w:r>
          </w:p>
        </w:tc>
      </w:tr>
      <w:tr w:rsidR="006411D9" w:rsidRPr="00073E32" w14:paraId="4D3D5364" w14:textId="77777777" w:rsidTr="006103F0">
        <w:tc>
          <w:tcPr>
            <w:tcW w:w="3859" w:type="dxa"/>
            <w:vAlign w:val="center"/>
          </w:tcPr>
          <w:p w14:paraId="0C188C8B" w14:textId="140F2F01" w:rsidR="006411D9" w:rsidRPr="00073E32" w:rsidRDefault="006411D9" w:rsidP="003D6BB9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Time from last OCR infusion to 2</w:t>
            </w:r>
            <w:r w:rsidRPr="00073E3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nd</w:t>
            </w: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vaccine dose, mean (SD), weeks</w:t>
            </w:r>
          </w:p>
        </w:tc>
        <w:tc>
          <w:tcPr>
            <w:tcW w:w="2794" w:type="dxa"/>
            <w:vAlign w:val="center"/>
          </w:tcPr>
          <w:p w14:paraId="24D46207" w14:textId="674C94E7" w:rsidR="006411D9" w:rsidRPr="00073E32" w:rsidRDefault="009B7E85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9.0 (6.4)</w:t>
            </w:r>
          </w:p>
        </w:tc>
        <w:tc>
          <w:tcPr>
            <w:tcW w:w="1800" w:type="dxa"/>
            <w:vAlign w:val="center"/>
          </w:tcPr>
          <w:p w14:paraId="02C15C7F" w14:textId="5253F9D3" w:rsidR="006411D9" w:rsidRPr="00073E32" w:rsidRDefault="009B7E85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9.5 (5.9)</w:t>
            </w:r>
          </w:p>
        </w:tc>
        <w:tc>
          <w:tcPr>
            <w:tcW w:w="1800" w:type="dxa"/>
            <w:vAlign w:val="center"/>
          </w:tcPr>
          <w:p w14:paraId="4F061F38" w14:textId="771E8472" w:rsidR="006411D9" w:rsidRPr="00073E32" w:rsidRDefault="009B7E85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8.4 (7.0)</w:t>
            </w:r>
          </w:p>
        </w:tc>
        <w:tc>
          <w:tcPr>
            <w:tcW w:w="907" w:type="dxa"/>
            <w:vAlign w:val="center"/>
          </w:tcPr>
          <w:p w14:paraId="38E89232" w14:textId="05CB86E4" w:rsidR="006411D9" w:rsidRPr="00073E32" w:rsidRDefault="009B7E85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.5</w:t>
            </w:r>
          </w:p>
        </w:tc>
      </w:tr>
      <w:tr w:rsidR="006411D9" w:rsidRPr="00073E32" w14:paraId="62D73C72" w14:textId="77777777" w:rsidTr="006103F0">
        <w:tc>
          <w:tcPr>
            <w:tcW w:w="3859" w:type="dxa"/>
            <w:vAlign w:val="center"/>
          </w:tcPr>
          <w:p w14:paraId="7FCE6221" w14:textId="603C284A" w:rsidR="006411D9" w:rsidRPr="00073E32" w:rsidRDefault="006411D9" w:rsidP="003D6BB9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Number of COVID-relevant comorbidities, n (</w:t>
            </w:r>
            <w:proofErr w:type="gramStart"/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%)</w:t>
            </w:r>
            <w:r w:rsidRPr="00073E32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c</w:t>
            </w:r>
            <w:proofErr w:type="gramEnd"/>
          </w:p>
        </w:tc>
        <w:tc>
          <w:tcPr>
            <w:tcW w:w="2794" w:type="dxa"/>
            <w:vAlign w:val="center"/>
          </w:tcPr>
          <w:p w14:paraId="2E79ADE6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2B9777E3" w14:textId="4E0199E4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6CDF0884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704359C1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0A1F9557" w14:textId="77777777" w:rsidTr="006103F0">
        <w:tc>
          <w:tcPr>
            <w:tcW w:w="3859" w:type="dxa"/>
            <w:vAlign w:val="center"/>
          </w:tcPr>
          <w:p w14:paraId="7636BAA7" w14:textId="77777777" w:rsidR="006411D9" w:rsidRPr="00073E32" w:rsidRDefault="006411D9" w:rsidP="003D6BB9">
            <w:pPr>
              <w:spacing w:line="480" w:lineRule="auto"/>
              <w:ind w:firstLine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2794" w:type="dxa"/>
            <w:vAlign w:val="center"/>
          </w:tcPr>
          <w:p w14:paraId="0EF1B5EF" w14:textId="2724BFD4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23 (38.3)</w:t>
            </w:r>
          </w:p>
        </w:tc>
        <w:tc>
          <w:tcPr>
            <w:tcW w:w="1800" w:type="dxa"/>
            <w:vAlign w:val="center"/>
          </w:tcPr>
          <w:p w14:paraId="2CA37F52" w14:textId="65086AAF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3 (39.4)</w:t>
            </w:r>
          </w:p>
        </w:tc>
        <w:tc>
          <w:tcPr>
            <w:tcW w:w="1800" w:type="dxa"/>
            <w:vAlign w:val="center"/>
          </w:tcPr>
          <w:p w14:paraId="175840F0" w14:textId="08496F38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0 (37.0)</w:t>
            </w:r>
          </w:p>
        </w:tc>
        <w:tc>
          <w:tcPr>
            <w:tcW w:w="907" w:type="dxa"/>
            <w:vMerge w:val="restart"/>
            <w:vAlign w:val="center"/>
          </w:tcPr>
          <w:p w14:paraId="70806E97" w14:textId="24CB40C0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.9</w:t>
            </w:r>
          </w:p>
        </w:tc>
      </w:tr>
      <w:tr w:rsidR="006411D9" w:rsidRPr="00073E32" w14:paraId="3A2B5590" w14:textId="77777777" w:rsidTr="006103F0">
        <w:tc>
          <w:tcPr>
            <w:tcW w:w="3859" w:type="dxa"/>
            <w:vAlign w:val="center"/>
          </w:tcPr>
          <w:p w14:paraId="78B0CF18" w14:textId="77777777" w:rsidR="006411D9" w:rsidRPr="00073E32" w:rsidRDefault="006411D9" w:rsidP="003D6BB9">
            <w:pPr>
              <w:spacing w:line="480" w:lineRule="auto"/>
              <w:ind w:firstLine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794" w:type="dxa"/>
            <w:vAlign w:val="center"/>
          </w:tcPr>
          <w:p w14:paraId="159A0E89" w14:textId="47DFEE39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7 (28.3)</w:t>
            </w:r>
          </w:p>
        </w:tc>
        <w:tc>
          <w:tcPr>
            <w:tcW w:w="1800" w:type="dxa"/>
            <w:vAlign w:val="center"/>
          </w:tcPr>
          <w:p w14:paraId="3205B72B" w14:textId="135DEEAD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9 (27.3)</w:t>
            </w:r>
          </w:p>
        </w:tc>
        <w:tc>
          <w:tcPr>
            <w:tcW w:w="1800" w:type="dxa"/>
            <w:vAlign w:val="center"/>
          </w:tcPr>
          <w:p w14:paraId="2050B262" w14:textId="5EF4F59B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8 (29.6)</w:t>
            </w:r>
          </w:p>
        </w:tc>
        <w:tc>
          <w:tcPr>
            <w:tcW w:w="907" w:type="dxa"/>
            <w:vMerge/>
            <w:vAlign w:val="center"/>
          </w:tcPr>
          <w:p w14:paraId="4618A2D3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06DD3CF6" w14:textId="77777777" w:rsidTr="006103F0">
        <w:tc>
          <w:tcPr>
            <w:tcW w:w="3859" w:type="dxa"/>
            <w:vAlign w:val="center"/>
          </w:tcPr>
          <w:p w14:paraId="2B7E5825" w14:textId="77777777" w:rsidR="006411D9" w:rsidRPr="00073E32" w:rsidRDefault="006411D9" w:rsidP="003D6BB9">
            <w:pPr>
              <w:spacing w:line="480" w:lineRule="auto"/>
              <w:ind w:firstLine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794" w:type="dxa"/>
            <w:vAlign w:val="center"/>
          </w:tcPr>
          <w:p w14:paraId="4CA46F15" w14:textId="74C2E21C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2 (20.0)</w:t>
            </w:r>
          </w:p>
        </w:tc>
        <w:tc>
          <w:tcPr>
            <w:tcW w:w="1800" w:type="dxa"/>
            <w:vAlign w:val="center"/>
          </w:tcPr>
          <w:p w14:paraId="29084D53" w14:textId="1708EE23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7 (21.2)</w:t>
            </w:r>
          </w:p>
        </w:tc>
        <w:tc>
          <w:tcPr>
            <w:tcW w:w="1800" w:type="dxa"/>
            <w:vAlign w:val="center"/>
          </w:tcPr>
          <w:p w14:paraId="3E8B2060" w14:textId="54F63961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5 (18.5)</w:t>
            </w:r>
          </w:p>
        </w:tc>
        <w:tc>
          <w:tcPr>
            <w:tcW w:w="907" w:type="dxa"/>
            <w:vMerge/>
            <w:vAlign w:val="center"/>
          </w:tcPr>
          <w:p w14:paraId="301092D2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5D04E76A" w14:textId="77777777" w:rsidTr="006103F0">
        <w:tc>
          <w:tcPr>
            <w:tcW w:w="3859" w:type="dxa"/>
            <w:vAlign w:val="center"/>
          </w:tcPr>
          <w:p w14:paraId="70786575" w14:textId="77777777" w:rsidR="006411D9" w:rsidRPr="00073E32" w:rsidRDefault="006411D9" w:rsidP="003D6BB9">
            <w:pPr>
              <w:spacing w:line="480" w:lineRule="auto"/>
              <w:ind w:firstLine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≥3</w:t>
            </w:r>
          </w:p>
        </w:tc>
        <w:tc>
          <w:tcPr>
            <w:tcW w:w="2794" w:type="dxa"/>
            <w:vAlign w:val="center"/>
          </w:tcPr>
          <w:p w14:paraId="70E67BA6" w14:textId="736951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8 (13.3)</w:t>
            </w:r>
          </w:p>
        </w:tc>
        <w:tc>
          <w:tcPr>
            <w:tcW w:w="1800" w:type="dxa"/>
            <w:vAlign w:val="center"/>
          </w:tcPr>
          <w:p w14:paraId="55D92D44" w14:textId="22995F3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4 (12.2)</w:t>
            </w:r>
          </w:p>
        </w:tc>
        <w:tc>
          <w:tcPr>
            <w:tcW w:w="1800" w:type="dxa"/>
            <w:vAlign w:val="center"/>
          </w:tcPr>
          <w:p w14:paraId="07AA7BF9" w14:textId="60EB9A15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4 (14.8)</w:t>
            </w:r>
          </w:p>
        </w:tc>
        <w:tc>
          <w:tcPr>
            <w:tcW w:w="907" w:type="dxa"/>
            <w:vMerge/>
            <w:vAlign w:val="center"/>
          </w:tcPr>
          <w:p w14:paraId="0F7A2C5F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238ADA88" w14:textId="77777777" w:rsidTr="006103F0">
        <w:tc>
          <w:tcPr>
            <w:tcW w:w="3859" w:type="dxa"/>
            <w:vAlign w:val="center"/>
          </w:tcPr>
          <w:p w14:paraId="202EC279" w14:textId="77777777" w:rsidR="006411D9" w:rsidRPr="00073E32" w:rsidRDefault="006411D9" w:rsidP="003D6BB9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COVID-19 diagnosis prior to vaccination, n (%)</w:t>
            </w:r>
          </w:p>
        </w:tc>
        <w:tc>
          <w:tcPr>
            <w:tcW w:w="2794" w:type="dxa"/>
            <w:vAlign w:val="center"/>
          </w:tcPr>
          <w:p w14:paraId="1F520C6D" w14:textId="2A6747D4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27 (45.0)</w:t>
            </w:r>
          </w:p>
        </w:tc>
        <w:tc>
          <w:tcPr>
            <w:tcW w:w="1800" w:type="dxa"/>
            <w:vAlign w:val="center"/>
          </w:tcPr>
          <w:p w14:paraId="3CE76430" w14:textId="4ABBBD18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5 (45.5)</w:t>
            </w:r>
          </w:p>
        </w:tc>
        <w:tc>
          <w:tcPr>
            <w:tcW w:w="1800" w:type="dxa"/>
            <w:vAlign w:val="center"/>
          </w:tcPr>
          <w:p w14:paraId="13FB632D" w14:textId="4D57B86D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2 (44.4)</w:t>
            </w:r>
          </w:p>
        </w:tc>
        <w:tc>
          <w:tcPr>
            <w:tcW w:w="907" w:type="dxa"/>
            <w:vAlign w:val="center"/>
          </w:tcPr>
          <w:p w14:paraId="7AD048EE" w14:textId="38C2531E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6411D9" w:rsidRPr="00073E32" w14:paraId="58CBCBF2" w14:textId="77777777" w:rsidTr="006103F0">
        <w:tc>
          <w:tcPr>
            <w:tcW w:w="3859" w:type="dxa"/>
            <w:vAlign w:val="center"/>
          </w:tcPr>
          <w:p w14:paraId="4F8CBDA7" w14:textId="77777777" w:rsidR="006411D9" w:rsidRPr="00073E32" w:rsidRDefault="006411D9" w:rsidP="003D6BB9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73E32">
              <w:rPr>
                <w:rFonts w:ascii="Arial" w:hAnsi="Arial" w:cs="Arial"/>
                <w:b/>
                <w:bCs/>
                <w:sz w:val="21"/>
                <w:szCs w:val="21"/>
              </w:rPr>
              <w:t>Vaccination type, n (%)</w:t>
            </w:r>
          </w:p>
        </w:tc>
        <w:tc>
          <w:tcPr>
            <w:tcW w:w="2794" w:type="dxa"/>
            <w:vAlign w:val="center"/>
          </w:tcPr>
          <w:p w14:paraId="21E966E9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65548349" w14:textId="68F5346F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763D7CA1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7" w:type="dxa"/>
            <w:vAlign w:val="center"/>
          </w:tcPr>
          <w:p w14:paraId="38A97A76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411D9" w:rsidRPr="00073E32" w14:paraId="1E7F957F" w14:textId="77777777" w:rsidTr="006103F0">
        <w:tc>
          <w:tcPr>
            <w:tcW w:w="3859" w:type="dxa"/>
            <w:vAlign w:val="center"/>
          </w:tcPr>
          <w:p w14:paraId="1D5BDCE8" w14:textId="77777777" w:rsidR="006411D9" w:rsidRPr="00073E32" w:rsidRDefault="006411D9" w:rsidP="003D6BB9">
            <w:pPr>
              <w:spacing w:line="480" w:lineRule="auto"/>
              <w:ind w:firstLine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Moderna</w:t>
            </w:r>
          </w:p>
        </w:tc>
        <w:tc>
          <w:tcPr>
            <w:tcW w:w="2794" w:type="dxa"/>
            <w:vAlign w:val="center"/>
          </w:tcPr>
          <w:p w14:paraId="14586E33" w14:textId="573B64C2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1 (18.3)</w:t>
            </w:r>
          </w:p>
        </w:tc>
        <w:tc>
          <w:tcPr>
            <w:tcW w:w="1800" w:type="dxa"/>
            <w:vAlign w:val="center"/>
          </w:tcPr>
          <w:p w14:paraId="68366986" w14:textId="364F1EAC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3 (9.1)</w:t>
            </w:r>
          </w:p>
        </w:tc>
        <w:tc>
          <w:tcPr>
            <w:tcW w:w="1800" w:type="dxa"/>
            <w:vAlign w:val="center"/>
          </w:tcPr>
          <w:p w14:paraId="0A7B3132" w14:textId="21075BB9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8 (29.6)</w:t>
            </w:r>
          </w:p>
        </w:tc>
        <w:tc>
          <w:tcPr>
            <w:tcW w:w="907" w:type="dxa"/>
            <w:vMerge w:val="restart"/>
            <w:vAlign w:val="center"/>
          </w:tcPr>
          <w:p w14:paraId="2C06DE01" w14:textId="572C0FA4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0.05</w:t>
            </w:r>
          </w:p>
        </w:tc>
      </w:tr>
      <w:tr w:rsidR="006411D9" w:rsidRPr="00073E32" w14:paraId="5D8B8AC5" w14:textId="77777777" w:rsidTr="006103F0">
        <w:tc>
          <w:tcPr>
            <w:tcW w:w="3859" w:type="dxa"/>
            <w:vAlign w:val="center"/>
          </w:tcPr>
          <w:p w14:paraId="1F96E768" w14:textId="77777777" w:rsidR="006411D9" w:rsidRPr="00073E32" w:rsidRDefault="006411D9" w:rsidP="003D6BB9">
            <w:pPr>
              <w:spacing w:line="480" w:lineRule="auto"/>
              <w:ind w:firstLine="337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Pfizer</w:t>
            </w:r>
          </w:p>
        </w:tc>
        <w:tc>
          <w:tcPr>
            <w:tcW w:w="2794" w:type="dxa"/>
            <w:vAlign w:val="center"/>
          </w:tcPr>
          <w:p w14:paraId="403678A5" w14:textId="1C95510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49 (81.7)</w:t>
            </w:r>
          </w:p>
        </w:tc>
        <w:tc>
          <w:tcPr>
            <w:tcW w:w="1800" w:type="dxa"/>
            <w:vAlign w:val="center"/>
          </w:tcPr>
          <w:p w14:paraId="7B383215" w14:textId="5944D1EE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30 (90.9)</w:t>
            </w:r>
          </w:p>
        </w:tc>
        <w:tc>
          <w:tcPr>
            <w:tcW w:w="1800" w:type="dxa"/>
            <w:vAlign w:val="center"/>
          </w:tcPr>
          <w:p w14:paraId="35E63D66" w14:textId="1C2814C6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73E32">
              <w:rPr>
                <w:rFonts w:ascii="Arial" w:hAnsi="Arial" w:cs="Arial"/>
                <w:sz w:val="21"/>
                <w:szCs w:val="21"/>
              </w:rPr>
              <w:t>19 (70.4)</w:t>
            </w:r>
          </w:p>
        </w:tc>
        <w:tc>
          <w:tcPr>
            <w:tcW w:w="907" w:type="dxa"/>
            <w:vMerge/>
            <w:vAlign w:val="center"/>
          </w:tcPr>
          <w:p w14:paraId="71DD9AE0" w14:textId="77777777" w:rsidR="006411D9" w:rsidRPr="00073E32" w:rsidRDefault="006411D9" w:rsidP="003D6BB9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4D84E5C6" w14:textId="77777777" w:rsidR="00DA23B1" w:rsidRPr="00073E32" w:rsidRDefault="00DA23B1" w:rsidP="003D6BB9">
      <w:pPr>
        <w:spacing w:line="480" w:lineRule="auto"/>
        <w:rPr>
          <w:rFonts w:ascii="Arial" w:hAnsi="Arial" w:cs="Arial"/>
          <w:b/>
          <w:bCs/>
        </w:rPr>
      </w:pPr>
    </w:p>
    <w:p w14:paraId="480E3085" w14:textId="19C882FB" w:rsidR="0026185E" w:rsidRPr="00073E32" w:rsidRDefault="0026185E" w:rsidP="003D6BB9">
      <w:pPr>
        <w:spacing w:line="480" w:lineRule="auto"/>
        <w:rPr>
          <w:rFonts w:ascii="Arial" w:hAnsi="Arial" w:cs="Arial"/>
        </w:rPr>
      </w:pPr>
      <w:r w:rsidRPr="00073E32">
        <w:rPr>
          <w:rFonts w:ascii="Arial" w:hAnsi="Arial" w:cs="Arial"/>
        </w:rPr>
        <w:t xml:space="preserve">BMI, body mass index; EDSS, Expanded Disability Status Scale; MS, multiple sclerosis; NYU, New York University; OCR, ocrelizumab; </w:t>
      </w:r>
      <w:r w:rsidR="001F7747" w:rsidRPr="00073E32">
        <w:rPr>
          <w:rFonts w:ascii="Arial" w:hAnsi="Arial" w:cs="Arial"/>
        </w:rPr>
        <w:t>CU-AMC</w:t>
      </w:r>
      <w:r w:rsidRPr="00073E32">
        <w:rPr>
          <w:rFonts w:ascii="Arial" w:hAnsi="Arial" w:cs="Arial"/>
        </w:rPr>
        <w:t xml:space="preserve">, </w:t>
      </w:r>
      <w:r w:rsidR="001F7747" w:rsidRPr="00073E32">
        <w:rPr>
          <w:rFonts w:ascii="Arial" w:hAnsi="Arial" w:cs="Arial"/>
        </w:rPr>
        <w:t xml:space="preserve">University of Colorado Anschutz </w:t>
      </w:r>
      <w:r w:rsidR="00F61F8A" w:rsidRPr="00073E32">
        <w:rPr>
          <w:rFonts w:ascii="Arial" w:hAnsi="Arial" w:cs="Arial"/>
        </w:rPr>
        <w:t>Medical Center</w:t>
      </w:r>
      <w:r w:rsidRPr="00073E32">
        <w:rPr>
          <w:rFonts w:ascii="Arial" w:hAnsi="Arial" w:cs="Arial"/>
        </w:rPr>
        <w:t>.</w:t>
      </w:r>
    </w:p>
    <w:p w14:paraId="63684A96" w14:textId="7DA0FF06" w:rsidR="0026185E" w:rsidRPr="00073E32" w:rsidRDefault="0026185E" w:rsidP="003D6BB9">
      <w:pPr>
        <w:spacing w:line="480" w:lineRule="auto"/>
        <w:rPr>
          <w:rFonts w:ascii="Arial" w:hAnsi="Arial" w:cs="Arial"/>
        </w:rPr>
      </w:pPr>
      <w:proofErr w:type="spellStart"/>
      <w:r w:rsidRPr="00073E32">
        <w:rPr>
          <w:rFonts w:ascii="Arial" w:hAnsi="Arial" w:cs="Arial"/>
          <w:vertAlign w:val="superscript"/>
        </w:rPr>
        <w:t>a</w:t>
      </w:r>
      <w:r w:rsidRPr="00073E32">
        <w:rPr>
          <w:rFonts w:ascii="Arial" w:hAnsi="Arial" w:cs="Arial"/>
          <w:i/>
          <w:iCs/>
        </w:rPr>
        <w:t>P</w:t>
      </w:r>
      <w:proofErr w:type="spellEnd"/>
      <w:r w:rsidRPr="00073E32">
        <w:rPr>
          <w:rFonts w:ascii="Arial" w:hAnsi="Arial" w:cs="Arial"/>
          <w:i/>
          <w:iCs/>
        </w:rPr>
        <w:t xml:space="preserve"> </w:t>
      </w:r>
      <w:r w:rsidRPr="00073E32">
        <w:rPr>
          <w:rFonts w:ascii="Arial" w:hAnsi="Arial" w:cs="Arial"/>
        </w:rPr>
        <w:t>values compare Booster and No Booster subgroups</w:t>
      </w:r>
      <w:r w:rsidR="005F3C71" w:rsidRPr="00073E32">
        <w:rPr>
          <w:rFonts w:ascii="Arial" w:hAnsi="Arial" w:cs="Arial"/>
        </w:rPr>
        <w:t xml:space="preserve"> and were determined via two-group t-test for continuous and quantitative variables, via Mann-Whitney U-test for ordinal variables and via Fisher’s exact test for categorical variables</w:t>
      </w:r>
      <w:r w:rsidRPr="00073E32">
        <w:rPr>
          <w:rFonts w:ascii="Arial" w:hAnsi="Arial" w:cs="Arial"/>
        </w:rPr>
        <w:t>.</w:t>
      </w:r>
    </w:p>
    <w:p w14:paraId="33024864" w14:textId="77777777" w:rsidR="0026185E" w:rsidRPr="00073E32" w:rsidRDefault="0026185E" w:rsidP="003D6BB9">
      <w:pPr>
        <w:spacing w:line="480" w:lineRule="auto"/>
        <w:rPr>
          <w:rFonts w:ascii="Arial" w:hAnsi="Arial" w:cs="Arial"/>
        </w:rPr>
      </w:pPr>
      <w:proofErr w:type="spellStart"/>
      <w:r w:rsidRPr="00073E32">
        <w:rPr>
          <w:rFonts w:ascii="Arial" w:hAnsi="Arial" w:cs="Arial"/>
          <w:vertAlign w:val="superscript"/>
        </w:rPr>
        <w:t>b</w:t>
      </w:r>
      <w:r w:rsidRPr="00073E32">
        <w:rPr>
          <w:rFonts w:ascii="Arial" w:hAnsi="Arial" w:cs="Arial"/>
        </w:rPr>
        <w:t>The</w:t>
      </w:r>
      <w:proofErr w:type="spellEnd"/>
      <w:r w:rsidRPr="00073E32">
        <w:rPr>
          <w:rFonts w:ascii="Arial" w:hAnsi="Arial" w:cs="Arial"/>
        </w:rPr>
        <w:t xml:space="preserve"> reported durations ended at last OCR infusion before enrolling in the study.</w:t>
      </w:r>
    </w:p>
    <w:p w14:paraId="0A47E743" w14:textId="798FB800" w:rsidR="00D855E5" w:rsidRPr="00073E32" w:rsidRDefault="0026185E" w:rsidP="003D6BB9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073E32">
        <w:rPr>
          <w:rFonts w:ascii="Arial" w:hAnsi="Arial" w:cs="Arial"/>
          <w:vertAlign w:val="superscript"/>
        </w:rPr>
        <w:lastRenderedPageBreak/>
        <w:t>c”</w:t>
      </w:r>
      <w:r w:rsidRPr="00073E32">
        <w:rPr>
          <w:rFonts w:ascii="Arial" w:hAnsi="Arial" w:cs="Arial"/>
        </w:rPr>
        <w:t>COVID</w:t>
      </w:r>
      <w:proofErr w:type="spellEnd"/>
      <w:proofErr w:type="gramEnd"/>
      <w:r w:rsidRPr="00073E32">
        <w:rPr>
          <w:rFonts w:ascii="Arial" w:hAnsi="Arial" w:cs="Arial"/>
        </w:rPr>
        <w:t>-relevant comorbidities” included hypertension, chronic obstructive pulmonary disease, cardiovascular disease, diabetes mellitus, sickle cell disease, chronic kidney disease, chronic liver disease and (non-skin) cancer.</w:t>
      </w:r>
    </w:p>
    <w:p w14:paraId="1D3470D7" w14:textId="11B55D02" w:rsidR="0095085F" w:rsidRPr="00073E32" w:rsidRDefault="0033496D">
      <w:pPr>
        <w:rPr>
          <w:rFonts w:ascii="Arial" w:hAnsi="Arial" w:cs="Arial"/>
        </w:rPr>
      </w:pPr>
      <w:r w:rsidRPr="00073E32">
        <w:rPr>
          <w:rFonts w:ascii="Arial" w:hAnsi="Arial" w:cs="Arial"/>
        </w:rPr>
        <w:br w:type="page"/>
      </w:r>
    </w:p>
    <w:p w14:paraId="44AC48CB" w14:textId="58146726" w:rsidR="0033496D" w:rsidRPr="00073E32" w:rsidRDefault="0033496D" w:rsidP="003D6BB9">
      <w:pPr>
        <w:spacing w:line="480" w:lineRule="auto"/>
        <w:rPr>
          <w:rFonts w:ascii="Arial" w:eastAsia="Times New Roman" w:hAnsi="Arial" w:cs="Arial"/>
          <w:b/>
          <w:bCs/>
          <w:color w:val="212529"/>
        </w:rPr>
      </w:pPr>
      <w:r w:rsidRPr="00073E32">
        <w:rPr>
          <w:rFonts w:ascii="Arial" w:hAnsi="Arial" w:cs="Arial"/>
          <w:b/>
          <w:bCs/>
        </w:rPr>
        <w:lastRenderedPageBreak/>
        <w:t xml:space="preserve">Figure </w:t>
      </w:r>
      <w:r w:rsidR="004A53F2">
        <w:rPr>
          <w:rFonts w:ascii="Arial" w:hAnsi="Arial" w:cs="Arial"/>
          <w:b/>
          <w:bCs/>
        </w:rPr>
        <w:t>S</w:t>
      </w:r>
      <w:r w:rsidRPr="00073E32">
        <w:rPr>
          <w:rFonts w:ascii="Arial" w:hAnsi="Arial" w:cs="Arial"/>
          <w:b/>
          <w:bCs/>
        </w:rPr>
        <w:t>1</w:t>
      </w:r>
      <w:r w:rsidR="000221E9" w:rsidRPr="00073E32">
        <w:rPr>
          <w:rFonts w:ascii="Arial" w:hAnsi="Arial" w:cs="Arial"/>
          <w:b/>
          <w:bCs/>
        </w:rPr>
        <w:t xml:space="preserve">: </w:t>
      </w:r>
      <w:r w:rsidR="000221E9" w:rsidRPr="00073E32">
        <w:rPr>
          <w:rFonts w:ascii="Arial" w:eastAsia="Times New Roman" w:hAnsi="Arial" w:cs="Arial"/>
          <w:b/>
          <w:bCs/>
          <w:color w:val="212529"/>
        </w:rPr>
        <w:t xml:space="preserve">Timeline of vaccinations, </w:t>
      </w:r>
      <w:proofErr w:type="gramStart"/>
      <w:r w:rsidR="000221E9" w:rsidRPr="00073E32">
        <w:rPr>
          <w:rFonts w:ascii="Arial" w:eastAsia="Times New Roman" w:hAnsi="Arial" w:cs="Arial"/>
          <w:b/>
          <w:bCs/>
          <w:color w:val="212529"/>
        </w:rPr>
        <w:t>infections</w:t>
      </w:r>
      <w:proofErr w:type="gramEnd"/>
      <w:r w:rsidR="000221E9" w:rsidRPr="00073E32">
        <w:rPr>
          <w:rFonts w:ascii="Arial" w:eastAsia="Times New Roman" w:hAnsi="Arial" w:cs="Arial"/>
          <w:b/>
          <w:bCs/>
          <w:color w:val="212529"/>
        </w:rPr>
        <w:t xml:space="preserve"> and OCR infusions relative to sample collection times for the 16 patients with </w:t>
      </w:r>
      <w:proofErr w:type="spellStart"/>
      <w:r w:rsidR="000221E9" w:rsidRPr="00073E32">
        <w:rPr>
          <w:rFonts w:ascii="Arial" w:eastAsia="Times New Roman" w:hAnsi="Arial" w:cs="Arial"/>
          <w:b/>
          <w:bCs/>
          <w:color w:val="212529"/>
        </w:rPr>
        <w:t>immunosequencing</w:t>
      </w:r>
      <w:proofErr w:type="spellEnd"/>
      <w:r w:rsidR="000221E9" w:rsidRPr="00073E32">
        <w:rPr>
          <w:rFonts w:ascii="Arial" w:eastAsia="Times New Roman" w:hAnsi="Arial" w:cs="Arial"/>
          <w:b/>
          <w:bCs/>
          <w:color w:val="212529"/>
        </w:rPr>
        <w:t xml:space="preserve"> data</w:t>
      </w:r>
    </w:p>
    <w:p w14:paraId="6E208A23" w14:textId="77DAEE90" w:rsidR="00FF39D2" w:rsidRPr="00073E32" w:rsidRDefault="00FF39D2" w:rsidP="003D6BB9">
      <w:pPr>
        <w:spacing w:line="480" w:lineRule="auto"/>
        <w:rPr>
          <w:rFonts w:ascii="Arial" w:hAnsi="Arial" w:cs="Arial"/>
        </w:rPr>
      </w:pPr>
      <w:r w:rsidRPr="00073E32">
        <w:rPr>
          <w:rFonts w:ascii="Arial" w:hAnsi="Arial" w:cs="Arial"/>
          <w:noProof/>
        </w:rPr>
        <w:drawing>
          <wp:inline distT="0" distB="0" distL="0" distR="0" wp14:anchorId="24FF0ABE" wp14:editId="7EC226F9">
            <wp:extent cx="5943600" cy="59670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6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0E3C2" w14:textId="15AFB018" w:rsidR="000221E9" w:rsidRDefault="00073E32" w:rsidP="0018652A">
      <w:pPr>
        <w:spacing w:line="480" w:lineRule="auto"/>
        <w:rPr>
          <w:rFonts w:ascii="Arial" w:hAnsi="Arial" w:cs="Arial"/>
        </w:rPr>
      </w:pPr>
      <w:r w:rsidRPr="00073E32">
        <w:rPr>
          <w:rFonts w:ascii="Arial" w:hAnsi="Arial" w:cs="Arial"/>
        </w:rPr>
        <w:t>OCR, ocrelizumab.</w:t>
      </w:r>
    </w:p>
    <w:p w14:paraId="26D4055D" w14:textId="2EDE8A5E" w:rsidR="0018652A" w:rsidRPr="00073E32" w:rsidRDefault="0018652A" w:rsidP="0018652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he first two doses of vaccines are shown as dark green squares, and the third dose as turquoise squares.</w:t>
      </w:r>
    </w:p>
    <w:sectPr w:rsidR="0018652A" w:rsidRPr="00073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06ECA"/>
    <w:multiLevelType w:val="hybridMultilevel"/>
    <w:tmpl w:val="279A8EA4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" w15:restartNumberingAfterBreak="0">
    <w:nsid w:val="13487645"/>
    <w:multiLevelType w:val="hybridMultilevel"/>
    <w:tmpl w:val="C47C69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2221990">
    <w:abstractNumId w:val="1"/>
  </w:num>
  <w:num w:numId="2" w16cid:durableId="36316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1NjQxMzM3M7IwM7RU0lEKTi0uzszPAykwqQUAkAIVMiwAAAA="/>
  </w:docVars>
  <w:rsids>
    <w:rsidRoot w:val="00FC0E39"/>
    <w:rsid w:val="0000155E"/>
    <w:rsid w:val="0000427D"/>
    <w:rsid w:val="00011D89"/>
    <w:rsid w:val="000144DB"/>
    <w:rsid w:val="00014747"/>
    <w:rsid w:val="000221E9"/>
    <w:rsid w:val="000448CA"/>
    <w:rsid w:val="000501F0"/>
    <w:rsid w:val="00062A17"/>
    <w:rsid w:val="00073C7E"/>
    <w:rsid w:val="00073E32"/>
    <w:rsid w:val="000A19FB"/>
    <w:rsid w:val="000B773F"/>
    <w:rsid w:val="000D3F75"/>
    <w:rsid w:val="000E5814"/>
    <w:rsid w:val="00100A43"/>
    <w:rsid w:val="00121CB3"/>
    <w:rsid w:val="001271E1"/>
    <w:rsid w:val="00140BD0"/>
    <w:rsid w:val="0016253B"/>
    <w:rsid w:val="001748C4"/>
    <w:rsid w:val="00175789"/>
    <w:rsid w:val="0018652A"/>
    <w:rsid w:val="001D77EA"/>
    <w:rsid w:val="001E23E8"/>
    <w:rsid w:val="001F2F40"/>
    <w:rsid w:val="001F7747"/>
    <w:rsid w:val="00215DE7"/>
    <w:rsid w:val="00217411"/>
    <w:rsid w:val="00223675"/>
    <w:rsid w:val="00246647"/>
    <w:rsid w:val="0026185E"/>
    <w:rsid w:val="002628C7"/>
    <w:rsid w:val="002748C9"/>
    <w:rsid w:val="00274DE8"/>
    <w:rsid w:val="0027735D"/>
    <w:rsid w:val="002A1526"/>
    <w:rsid w:val="002A6983"/>
    <w:rsid w:val="002B0D0E"/>
    <w:rsid w:val="002B1600"/>
    <w:rsid w:val="002B70EF"/>
    <w:rsid w:val="002C1715"/>
    <w:rsid w:val="002F238B"/>
    <w:rsid w:val="002F316A"/>
    <w:rsid w:val="00306619"/>
    <w:rsid w:val="00311263"/>
    <w:rsid w:val="00331FB6"/>
    <w:rsid w:val="003340C6"/>
    <w:rsid w:val="0033496D"/>
    <w:rsid w:val="0035561B"/>
    <w:rsid w:val="003722B8"/>
    <w:rsid w:val="00375056"/>
    <w:rsid w:val="00375FB7"/>
    <w:rsid w:val="003769D6"/>
    <w:rsid w:val="00383ACA"/>
    <w:rsid w:val="003949B2"/>
    <w:rsid w:val="003C5105"/>
    <w:rsid w:val="003D6BB9"/>
    <w:rsid w:val="00417F34"/>
    <w:rsid w:val="00440292"/>
    <w:rsid w:val="00463998"/>
    <w:rsid w:val="00466E9C"/>
    <w:rsid w:val="00477518"/>
    <w:rsid w:val="00497710"/>
    <w:rsid w:val="004A53F2"/>
    <w:rsid w:val="004A5789"/>
    <w:rsid w:val="004B4989"/>
    <w:rsid w:val="004C59D9"/>
    <w:rsid w:val="005354E3"/>
    <w:rsid w:val="005514F5"/>
    <w:rsid w:val="00564BF3"/>
    <w:rsid w:val="00567D89"/>
    <w:rsid w:val="00576A2E"/>
    <w:rsid w:val="00587DC6"/>
    <w:rsid w:val="005B0A35"/>
    <w:rsid w:val="005D2765"/>
    <w:rsid w:val="005D6937"/>
    <w:rsid w:val="005D7E63"/>
    <w:rsid w:val="005E45DD"/>
    <w:rsid w:val="005E725C"/>
    <w:rsid w:val="005F3C71"/>
    <w:rsid w:val="006064FA"/>
    <w:rsid w:val="006103F0"/>
    <w:rsid w:val="00617886"/>
    <w:rsid w:val="00625E0C"/>
    <w:rsid w:val="00633FAF"/>
    <w:rsid w:val="00634E21"/>
    <w:rsid w:val="006411D9"/>
    <w:rsid w:val="006514FF"/>
    <w:rsid w:val="00651C34"/>
    <w:rsid w:val="0065450C"/>
    <w:rsid w:val="00664E41"/>
    <w:rsid w:val="00666546"/>
    <w:rsid w:val="00671868"/>
    <w:rsid w:val="00693BA7"/>
    <w:rsid w:val="006B593D"/>
    <w:rsid w:val="00706467"/>
    <w:rsid w:val="00725037"/>
    <w:rsid w:val="00734362"/>
    <w:rsid w:val="00747D3F"/>
    <w:rsid w:val="007554B2"/>
    <w:rsid w:val="0078104A"/>
    <w:rsid w:val="007850B1"/>
    <w:rsid w:val="007916F7"/>
    <w:rsid w:val="007C7019"/>
    <w:rsid w:val="007D0783"/>
    <w:rsid w:val="007E7AF7"/>
    <w:rsid w:val="00801486"/>
    <w:rsid w:val="00805BD9"/>
    <w:rsid w:val="00807B6D"/>
    <w:rsid w:val="008107DD"/>
    <w:rsid w:val="00833AF8"/>
    <w:rsid w:val="0083475C"/>
    <w:rsid w:val="00842010"/>
    <w:rsid w:val="008441E5"/>
    <w:rsid w:val="0085240E"/>
    <w:rsid w:val="00861058"/>
    <w:rsid w:val="00872683"/>
    <w:rsid w:val="00872C0E"/>
    <w:rsid w:val="00895795"/>
    <w:rsid w:val="008A0C56"/>
    <w:rsid w:val="008C11E2"/>
    <w:rsid w:val="008D760A"/>
    <w:rsid w:val="00906D7D"/>
    <w:rsid w:val="00910EEE"/>
    <w:rsid w:val="00914F31"/>
    <w:rsid w:val="00920CCD"/>
    <w:rsid w:val="00933D09"/>
    <w:rsid w:val="00944E92"/>
    <w:rsid w:val="009505EF"/>
    <w:rsid w:val="0095085F"/>
    <w:rsid w:val="00963943"/>
    <w:rsid w:val="009A5F67"/>
    <w:rsid w:val="009B0468"/>
    <w:rsid w:val="009B715F"/>
    <w:rsid w:val="009B74D1"/>
    <w:rsid w:val="009B7E85"/>
    <w:rsid w:val="009C048E"/>
    <w:rsid w:val="009D03B1"/>
    <w:rsid w:val="009F0EC1"/>
    <w:rsid w:val="00A001CF"/>
    <w:rsid w:val="00A23534"/>
    <w:rsid w:val="00A26E70"/>
    <w:rsid w:val="00A45859"/>
    <w:rsid w:val="00A53BBF"/>
    <w:rsid w:val="00A65D1E"/>
    <w:rsid w:val="00A8321E"/>
    <w:rsid w:val="00AA50F3"/>
    <w:rsid w:val="00AC458C"/>
    <w:rsid w:val="00AD2C64"/>
    <w:rsid w:val="00AD3905"/>
    <w:rsid w:val="00AD470A"/>
    <w:rsid w:val="00AE0B2C"/>
    <w:rsid w:val="00B01169"/>
    <w:rsid w:val="00B34788"/>
    <w:rsid w:val="00B46D38"/>
    <w:rsid w:val="00B46EE5"/>
    <w:rsid w:val="00B62916"/>
    <w:rsid w:val="00B74673"/>
    <w:rsid w:val="00B82228"/>
    <w:rsid w:val="00BC75CA"/>
    <w:rsid w:val="00BD7A39"/>
    <w:rsid w:val="00BF2F45"/>
    <w:rsid w:val="00BF3CDF"/>
    <w:rsid w:val="00C02D14"/>
    <w:rsid w:val="00C32433"/>
    <w:rsid w:val="00C453ED"/>
    <w:rsid w:val="00C46308"/>
    <w:rsid w:val="00C5226D"/>
    <w:rsid w:val="00C52D78"/>
    <w:rsid w:val="00C67FBC"/>
    <w:rsid w:val="00C70FD9"/>
    <w:rsid w:val="00C92522"/>
    <w:rsid w:val="00CB11B0"/>
    <w:rsid w:val="00CC2FE5"/>
    <w:rsid w:val="00CC39D5"/>
    <w:rsid w:val="00CD5BE5"/>
    <w:rsid w:val="00D07A23"/>
    <w:rsid w:val="00D1365B"/>
    <w:rsid w:val="00D22942"/>
    <w:rsid w:val="00D50AA9"/>
    <w:rsid w:val="00D56897"/>
    <w:rsid w:val="00D855E5"/>
    <w:rsid w:val="00D925F9"/>
    <w:rsid w:val="00D95007"/>
    <w:rsid w:val="00D95795"/>
    <w:rsid w:val="00DA23B1"/>
    <w:rsid w:val="00DA341C"/>
    <w:rsid w:val="00DA7A14"/>
    <w:rsid w:val="00DC7C39"/>
    <w:rsid w:val="00DD0C54"/>
    <w:rsid w:val="00DD1B94"/>
    <w:rsid w:val="00DD4E19"/>
    <w:rsid w:val="00E13ACC"/>
    <w:rsid w:val="00E27D70"/>
    <w:rsid w:val="00E34895"/>
    <w:rsid w:val="00E4636A"/>
    <w:rsid w:val="00E732DA"/>
    <w:rsid w:val="00E74D17"/>
    <w:rsid w:val="00E751DC"/>
    <w:rsid w:val="00E84D43"/>
    <w:rsid w:val="00E9125F"/>
    <w:rsid w:val="00ED42F5"/>
    <w:rsid w:val="00ED4F77"/>
    <w:rsid w:val="00EF0113"/>
    <w:rsid w:val="00EF743B"/>
    <w:rsid w:val="00F06B81"/>
    <w:rsid w:val="00F177F0"/>
    <w:rsid w:val="00F17C37"/>
    <w:rsid w:val="00F2734F"/>
    <w:rsid w:val="00F360DE"/>
    <w:rsid w:val="00F41435"/>
    <w:rsid w:val="00F45996"/>
    <w:rsid w:val="00F55398"/>
    <w:rsid w:val="00F61F8A"/>
    <w:rsid w:val="00F70826"/>
    <w:rsid w:val="00F736B3"/>
    <w:rsid w:val="00FC0E39"/>
    <w:rsid w:val="00FD7925"/>
    <w:rsid w:val="00FE3873"/>
    <w:rsid w:val="00FF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FAB0C"/>
  <w15:chartTrackingRefBased/>
  <w15:docId w15:val="{C7347ABF-003E-4A40-95D3-C4C1641B7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39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03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03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3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3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01F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49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9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4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ouck, PhD</dc:creator>
  <cp:keywords/>
  <dc:description/>
  <cp:lastModifiedBy>Emma Bouck, PhD</cp:lastModifiedBy>
  <cp:revision>5</cp:revision>
  <dcterms:created xsi:type="dcterms:W3CDTF">2024-01-16T17:31:00Z</dcterms:created>
  <dcterms:modified xsi:type="dcterms:W3CDTF">2024-01-17T17:11:00Z</dcterms:modified>
</cp:coreProperties>
</file>